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"/>
          <w:b/>
          <w:b/>
          <w:sz w:val="24"/>
        </w:rPr>
      </w:pPr>
      <w:r>
        <w:rPr>
          <w:rFonts w:eastAsia="Arial Unicode MS"/>
          <w:b/>
          <w:color w:val="000000"/>
          <w:sz w:val="24"/>
        </w:rPr>
        <w:t xml:space="preserve">Table </w:t>
      </w:r>
      <w:r>
        <w:rPr>
          <w:rFonts w:eastAsia="Arial Unicode MS"/>
          <w:b/>
          <w:sz w:val="24"/>
        </w:rPr>
        <w:t xml:space="preserve">S2. </w:t>
      </w:r>
      <w:r>
        <w:rPr>
          <w:rFonts w:eastAsia="Arial Unicode MS"/>
          <w:b/>
          <w:color w:val="000000"/>
          <w:sz w:val="24"/>
        </w:rPr>
        <w:t xml:space="preserve">Primers used for real-time RT-PCR of the AsA biosynthesis-related genes. </w:t>
      </w:r>
    </w:p>
    <w:tbl>
      <w:tblPr>
        <w:tblW w:w="10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3585"/>
        <w:gridCol w:w="3765"/>
        <w:gridCol w:w="1614"/>
        <w:gridCol w:w="951"/>
      </w:tblGrid>
      <w:tr>
        <w:trPr>
          <w:trHeight w:val="454" w:hRule="atLeast"/>
        </w:trPr>
        <w:tc>
          <w:tcPr>
            <w:tcW w:w="9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35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rward primer (5′–3′)</w:t>
            </w:r>
          </w:p>
        </w:tc>
        <w:tc>
          <w:tcPr>
            <w:tcW w:w="37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verse primer (5′–3′)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cession No.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ze (bp)</w:t>
            </w:r>
          </w:p>
        </w:tc>
      </w:tr>
      <w:tr>
        <w:trPr>
          <w:trHeight w:val="454" w:hRule="atLeast"/>
        </w:trPr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PI</w:t>
            </w:r>
          </w:p>
        </w:tc>
        <w:tc>
          <w:tcPr>
            <w:tcW w:w="3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GCTCTTCAAAAGCGTGTCC </w:t>
            </w:r>
          </w:p>
        </w:tc>
        <w:tc>
          <w:tcPr>
            <w:tcW w:w="3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GGCAATAAGTGCTCTGTCA </w:t>
            </w:r>
          </w:p>
        </w:tc>
        <w:tc>
          <w:tcPr>
            <w:tcW w:w="1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68685</w:t>
            </w:r>
          </w:p>
        </w:tc>
        <w:tc>
          <w:tcPr>
            <w:tcW w:w="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0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MI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CATTGTGGTGGAACGAGGA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CCCCATTTGGCAAGAAC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766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PMM 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ACCCTCCATTACATTGCTGA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CTTCTTGACTACAGTTTCTCCCA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7385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MP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AATCAAGGAAAATGCGG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CGACACGGATTCACCA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GN-U5638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MP2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TTATCGGTTGGCACTCA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GGTAAGACTACTCCACCATTG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GN-U5685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MP3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CCTGAAATCGTGATGTGAGA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GAAGAGGAGAACTGGAAA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6854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MP4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AGAGCCTTTAGGCACAGC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GTGGGACTTATGAAAC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</w:t>
            </w:r>
            <w:r>
              <w:rPr>
                <w:kern w:val="0"/>
                <w:szCs w:val="21"/>
              </w:rPr>
              <w:t>U5843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ME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CCGACTTCCGTGAGCC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CTGAGTTGCGACCACGGA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813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ME2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TCACATTCCAGGACCAGA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CGTAATCCTCAACCCATCC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803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GP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GAAATCTGGTCTGTTCCTCTGTGA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TTCACACACCAACTCCACATTAC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798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GP2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CTGTTGTCTTGGTTGGAGGTTGT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AGCACAGTCAAAACACCAACA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GN-U57385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P1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CCGCTACAAACCCTCATCT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CCGCTTTCCATCTCCTA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6002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P2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TAGGTCCCTTCGTATGTG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CACAATCACAGCACCAC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6829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3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alDH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TTACTGAGGCTGGTGGTC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CTCTTTAACAGACTTCATCC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655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6</w:t>
            </w:r>
          </w:p>
        </w:tc>
      </w:tr>
      <w:tr>
        <w:trPr>
          <w:trHeight w:val="45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LDH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GAGGTTCCCAAGGACATAG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TTATTAGATAGGATGCGGT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806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</w:t>
            </w:r>
          </w:p>
        </w:tc>
      </w:tr>
      <w:tr>
        <w:trPr>
          <w:trHeight w:val="454" w:hRule="atLeast"/>
        </w:trPr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ctin</w:t>
            </w:r>
          </w:p>
        </w:tc>
        <w:tc>
          <w:tcPr>
            <w:tcW w:w="3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CTCTTCCAGCCATCCA</w:t>
            </w:r>
          </w:p>
        </w:tc>
        <w:tc>
          <w:tcPr>
            <w:tcW w:w="3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CTGAGCACAATGTTACCG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T013524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46:00Z</dcterms:created>
  <dc:creator>awanlinglin</dc:creator>
  <dc:description/>
  <cp:keywords/>
  <dc:language>en-US</dc:language>
  <cp:lastModifiedBy>awanlinglin</cp:lastModifiedBy>
  <dcterms:modified xsi:type="dcterms:W3CDTF">2013-03-05T10:34:00Z</dcterms:modified>
  <cp:revision>13</cp:revision>
  <dc:subject/>
  <dc:title>Supplemental Table S1</dc:title>
</cp:coreProperties>
</file>